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able 1 The sequences of the primers used to PCR</w:t>
      </w:r>
      <w:r>
        <w:rPr>
          <w:rFonts w:hint="eastAsia" w:ascii="Times New Roman" w:hAnsi="Times New Roman" w:cs="Times New Roman"/>
          <w:sz w:val="24"/>
          <w:szCs w:val="24"/>
        </w:rPr>
        <w:t>, Q-PCR</w:t>
      </w:r>
      <w:r>
        <w:rPr>
          <w:rFonts w:ascii="Times New Roman" w:hAnsi="Times New Roman" w:cs="Times New Roman"/>
          <w:sz w:val="24"/>
          <w:szCs w:val="24"/>
        </w:rPr>
        <w:t xml:space="preserve"> and Sanger sequencing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8392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4098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Sequence (5'-3')</w:t>
            </w:r>
          </w:p>
        </w:tc>
        <w:tc>
          <w:tcPr>
            <w:tcW w:w="99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Product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PDH-circ-F</w:t>
            </w:r>
          </w:p>
        </w:tc>
        <w:tc>
          <w:tcPr>
            <w:tcW w:w="4098" w:type="dxa"/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CCTCACAGTTGCCATGTAGACCC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PDH-circ-R</w:t>
            </w:r>
          </w:p>
        </w:tc>
        <w:tc>
          <w:tcPr>
            <w:tcW w:w="4098" w:type="dxa"/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GCGGGCTCAATTTATAGAAACCGGG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PDH-line-F</w:t>
            </w:r>
          </w:p>
        </w:tc>
        <w:tc>
          <w:tcPr>
            <w:tcW w:w="4098" w:type="dxa"/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GTCAACGGATTTGGTCGT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PDH-line-R</w:t>
            </w:r>
          </w:p>
        </w:tc>
        <w:tc>
          <w:tcPr>
            <w:tcW w:w="4098" w:type="dxa"/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CAAGCTTCCCGTTCTCAG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18168-circ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TCAACGCTAGACCTCAGAGC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18168-circ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ACCCGTTTTCTCAATCTTGTCA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18168-line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AAGCAGGAGCAGGAGAGGAT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18168-line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GGTCTAGCGTTGAGAGCCAT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567-circ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AACACAGCTCGACAGTACGC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567-circ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TCCTTTGGTGACACAGTTGC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567-line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ATGGGCCTCTGAAAATGGGG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567-line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CAGAAGGAGTTAGGGCTGGC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932-circ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TTCTTTCTCACTGCCCGC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932-circ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GAAGATGATGACCGACCC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932-line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TAGACGAAGAGCGGCGGA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0932-line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CCTCGTCCAGAATGAAGCCT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1360-circ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TTTCACACCCGCTACCACTG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1360-circ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GAAGCCTGGGAACGGCTTAT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1360-line-F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ATAAGCCGTTCCCAGGCTTC</w:t>
            </w:r>
          </w:p>
        </w:tc>
        <w:tc>
          <w:tcPr>
            <w:tcW w:w="992" w:type="dxa"/>
            <w:vMerge w:val="restart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2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hsa_circ_0001360-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</w:rPr>
              <w:t>line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-R</w:t>
            </w:r>
          </w:p>
        </w:tc>
        <w:tc>
          <w:tcPr>
            <w:tcW w:w="4098" w:type="dxa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TTGGCTTGCCGTTAGGGTAG</w:t>
            </w:r>
          </w:p>
        </w:tc>
        <w:tc>
          <w:tcPr>
            <w:tcW w:w="992" w:type="dxa"/>
            <w:vMerge w:val="continue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CA"/>
    <w:rsid w:val="00084660"/>
    <w:rsid w:val="0010172B"/>
    <w:rsid w:val="00171F9A"/>
    <w:rsid w:val="0041043D"/>
    <w:rsid w:val="00522F08"/>
    <w:rsid w:val="005E7021"/>
    <w:rsid w:val="0078156B"/>
    <w:rsid w:val="00884BC0"/>
    <w:rsid w:val="009E6FCA"/>
    <w:rsid w:val="00AB2060"/>
    <w:rsid w:val="00B941D9"/>
    <w:rsid w:val="00CA5551"/>
    <w:rsid w:val="00E30B7C"/>
    <w:rsid w:val="00E6231E"/>
    <w:rsid w:val="00F01352"/>
    <w:rsid w:val="00F22F67"/>
    <w:rsid w:val="0D20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59</Words>
  <Characters>909</Characters>
  <Lines>7</Lines>
  <Paragraphs>2</Paragraphs>
  <TotalTime>13</TotalTime>
  <ScaleCrop>false</ScaleCrop>
  <LinksUpToDate>false</LinksUpToDate>
  <CharactersWithSpaces>106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07:58:00Z</dcterms:created>
  <dc:creator>User</dc:creator>
  <cp:lastModifiedBy>LJY</cp:lastModifiedBy>
  <dcterms:modified xsi:type="dcterms:W3CDTF">2021-02-01T07:32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